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89F39" w14:textId="0F07A9AA" w:rsidR="00F55096" w:rsidRPr="009C57E5" w:rsidRDefault="00F55096" w:rsidP="00F55096">
      <w:pPr>
        <w:rPr>
          <w:rFonts w:ascii="Helvetica" w:hAnsi="Helvetica"/>
          <w:b/>
          <w:sz w:val="24"/>
          <w:szCs w:val="24"/>
        </w:rPr>
      </w:pPr>
      <w:r w:rsidRPr="009C57E5">
        <w:rPr>
          <w:rFonts w:ascii="Helvetica" w:hAnsi="Helvetica"/>
          <w:b/>
          <w:sz w:val="24"/>
          <w:szCs w:val="24"/>
        </w:rPr>
        <w:t xml:space="preserve">Table </w:t>
      </w:r>
      <w:r w:rsidR="00B76A3F">
        <w:rPr>
          <w:rFonts w:ascii="Helvetica" w:hAnsi="Helvetica" w:hint="eastAsia"/>
          <w:b/>
          <w:sz w:val="24"/>
          <w:szCs w:val="24"/>
        </w:rPr>
        <w:t>S</w:t>
      </w:r>
      <w:r w:rsidR="00FE53B1">
        <w:rPr>
          <w:rFonts w:ascii="Helvetica" w:hAnsi="Helvetica" w:hint="eastAsia"/>
          <w:b/>
          <w:sz w:val="24"/>
          <w:szCs w:val="24"/>
        </w:rPr>
        <w:t>6</w:t>
      </w:r>
      <w:r w:rsidR="009851A6" w:rsidRPr="009C57E5">
        <w:rPr>
          <w:rFonts w:ascii="Helvetica" w:hAnsi="Helvetica"/>
          <w:b/>
          <w:sz w:val="24"/>
          <w:szCs w:val="24"/>
        </w:rPr>
        <w:t>.</w:t>
      </w:r>
      <w:r w:rsidRPr="009C57E5">
        <w:rPr>
          <w:rFonts w:ascii="Helvetica" w:hAnsi="Helvetica"/>
          <w:b/>
          <w:sz w:val="24"/>
          <w:szCs w:val="24"/>
        </w:rPr>
        <w:t xml:space="preserve"> </w:t>
      </w:r>
      <w:proofErr w:type="gramStart"/>
      <w:r w:rsidR="009851A6" w:rsidRPr="009C57E5">
        <w:rPr>
          <w:rFonts w:ascii="Helvetica" w:hAnsi="Helvetica"/>
          <w:b/>
          <w:sz w:val="24"/>
          <w:szCs w:val="24"/>
        </w:rPr>
        <w:t>S</w:t>
      </w:r>
      <w:r w:rsidRPr="009C57E5">
        <w:rPr>
          <w:rFonts w:ascii="Helvetica" w:hAnsi="Helvetica"/>
          <w:b/>
          <w:sz w:val="24"/>
          <w:szCs w:val="24"/>
        </w:rPr>
        <w:t xml:space="preserve">ummary of </w:t>
      </w:r>
      <w:r w:rsidR="001D22A9" w:rsidRPr="009C57E5">
        <w:rPr>
          <w:rFonts w:ascii="Helvetica" w:hAnsi="Helvetica"/>
          <w:b/>
          <w:sz w:val="24"/>
          <w:szCs w:val="24"/>
        </w:rPr>
        <w:t>single B-ALL cell</w:t>
      </w:r>
      <w:r w:rsidR="007E50A0" w:rsidRPr="009C57E5">
        <w:rPr>
          <w:rFonts w:ascii="Helvetica" w:hAnsi="Helvetica"/>
          <w:b/>
          <w:sz w:val="24"/>
          <w:szCs w:val="24"/>
        </w:rPr>
        <w:t xml:space="preserve"> xeno</w:t>
      </w:r>
      <w:r w:rsidR="00D7748E" w:rsidRPr="009C57E5">
        <w:rPr>
          <w:rFonts w:ascii="Helvetica" w:hAnsi="Helvetica"/>
          <w:b/>
          <w:sz w:val="24"/>
          <w:szCs w:val="24"/>
        </w:rPr>
        <w:t>transplantation</w:t>
      </w:r>
      <w:r w:rsidR="007E50A0" w:rsidRPr="009C57E5">
        <w:rPr>
          <w:rFonts w:ascii="Helvetica" w:hAnsi="Helvetica"/>
          <w:b/>
          <w:sz w:val="24"/>
          <w:szCs w:val="24"/>
        </w:rPr>
        <w:t>.</w:t>
      </w:r>
      <w:proofErr w:type="gramEnd"/>
    </w:p>
    <w:p w14:paraId="5CB10DC5" w14:textId="77777777" w:rsidR="009851A6" w:rsidRPr="0083587B" w:rsidRDefault="009851A6" w:rsidP="00F55096">
      <w:pPr>
        <w:rPr>
          <w:rFonts w:ascii="Helvetica" w:hAnsi="Helvetica"/>
          <w:b/>
          <w:sz w:val="22"/>
        </w:rPr>
      </w:pPr>
    </w:p>
    <w:tbl>
      <w:tblPr>
        <w:tblW w:w="88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262"/>
        <w:gridCol w:w="1638"/>
        <w:gridCol w:w="1134"/>
        <w:gridCol w:w="2268"/>
        <w:gridCol w:w="1418"/>
      </w:tblGrid>
      <w:tr w:rsidR="00895505" w:rsidRPr="0083587B" w14:paraId="3733FD14" w14:textId="77777777" w:rsidTr="00895505">
        <w:trPr>
          <w:trHeight w:val="486"/>
        </w:trPr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F6A240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Patient</w:t>
            </w:r>
          </w:p>
          <w:p w14:paraId="75F4AB6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6609B95" w14:textId="77777777" w:rsidR="00F55096" w:rsidRPr="0083587B" w:rsidRDefault="00F55096" w:rsidP="00DE4944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Mice</w:t>
            </w:r>
            <w:r w:rsidR="00DE4944" w:rsidRPr="0083587B">
              <w:rPr>
                <w:rFonts w:ascii="Helvetica" w:hAnsi="Helvetica"/>
                <w:sz w:val="22"/>
              </w:rPr>
              <w:t xml:space="preserve"> </w:t>
            </w:r>
            <w:r w:rsidR="00EA6F36" w:rsidRPr="0083587B">
              <w:rPr>
                <w:rFonts w:ascii="Helvetica" w:hAnsi="Helvetica"/>
                <w:sz w:val="22"/>
              </w:rPr>
              <w:t>ID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3D8510" w14:textId="77777777" w:rsidR="00F55096" w:rsidRPr="0083587B" w:rsidRDefault="00D35733" w:rsidP="00EA6F36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Generation</w:t>
            </w:r>
            <w:r w:rsidR="00237A59" w:rsidRPr="0083587B">
              <w:rPr>
                <w:rFonts w:ascii="Helvetica" w:hAnsi="Helvetica"/>
                <w:bCs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2679CC" w14:textId="77777777" w:rsidR="00F55096" w:rsidRPr="0083587B" w:rsidRDefault="00D35733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Dosag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11B6FC9" w14:textId="77777777" w:rsidR="00F55096" w:rsidRPr="0083587B" w:rsidRDefault="00F55096" w:rsidP="00AB5580">
            <w:pPr>
              <w:jc w:val="center"/>
              <w:rPr>
                <w:rFonts w:ascii="Helvetica" w:hAnsi="Helvetica"/>
                <w:bCs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 xml:space="preserve">Final </w:t>
            </w:r>
          </w:p>
          <w:p w14:paraId="749C5958" w14:textId="77777777" w:rsidR="00F55096" w:rsidRPr="0083587B" w:rsidRDefault="00D35733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E</w:t>
            </w:r>
            <w:r w:rsidR="00F55096" w:rsidRPr="0083587B">
              <w:rPr>
                <w:rFonts w:ascii="Helvetica" w:hAnsi="Helvetica"/>
                <w:bCs/>
                <w:sz w:val="22"/>
              </w:rPr>
              <w:t xml:space="preserve">ngraftment </w:t>
            </w:r>
            <w:r w:rsidRPr="0083587B">
              <w:rPr>
                <w:rFonts w:ascii="Helvetica" w:hAnsi="Helvetica"/>
                <w:bCs/>
                <w:sz w:val="22"/>
              </w:rPr>
              <w:t>Level (</w:t>
            </w:r>
            <w:r w:rsidR="00F55096" w:rsidRPr="0083587B">
              <w:rPr>
                <w:rFonts w:ascii="Helvetica" w:hAnsi="Helvetica"/>
                <w:bCs/>
                <w:sz w:val="22"/>
              </w:rPr>
              <w:t>%</w:t>
            </w:r>
            <w:r w:rsidRPr="0083587B">
              <w:rPr>
                <w:rFonts w:ascii="Helvetica" w:hAnsi="Helvetica"/>
                <w:bCs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D1C715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Survival (weeks)</w:t>
            </w:r>
          </w:p>
        </w:tc>
      </w:tr>
      <w:tr w:rsidR="00895505" w:rsidRPr="0083587B" w14:paraId="49DF8868" w14:textId="77777777" w:rsidTr="00895505">
        <w:trPr>
          <w:trHeight w:val="174"/>
        </w:trPr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080BB2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598038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1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3CB6B3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DDFB4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7FD668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F520D9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1C977C8F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F80ECF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00FFB9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0331E8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427F37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BB514B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E9B37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61F2B2EB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A922BA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4A0835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DCC33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3A819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B8AE29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A24699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5DCA7027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6C6DA1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5A9230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4B0D33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EA4273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A807BD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E1A9B7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4019F6A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A3D7F3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446C5F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A254BCE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D9E4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9283A3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4F165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31C213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F19459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8F2CD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AB7E11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B41FC0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D6F656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590E7E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1816882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934091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4D685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0A9635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D5408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BDF631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E8767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4BFAAAFC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3722BD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E08B19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E92E46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451DDE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3BA924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8B745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36446CA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7E51A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B10224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500D69E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C361B6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2C70F0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99723C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B55C57A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A08F0B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408C46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F6458F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7B5237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1E671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866D06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344E826B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485ACC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742A88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49545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F36222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C98FC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19ECDE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3A9EDD6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2EE18B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337EAA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A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31899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E77606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4BA62B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D6A577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4E634A8B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915E56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80ECF9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B3F145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FC662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6E805D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E34E5D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522770E3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22F88B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49BD21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8D82D8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858489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DE5EF4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919142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478D839D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E22A86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2A26B0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BEFD01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0DF9B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530A2C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5E1EEA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6C1707DA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AFEFD0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33E752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E20163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00B0F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591D90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73FF7E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A0C49B0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951E6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BCE22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3E13D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8B249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707DC1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3936EB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49DA890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473B68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62E783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FC5C22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0B5F72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FD8959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EEF79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08EE022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F58591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B5E510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C57173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422701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834389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66CD9D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29F3005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DD514A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285B13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EB87EE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FCA9B3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B15A1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0D9ADF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165A706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610B3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7F8B96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BEDEF5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203187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BCF95B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5AF04D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0082BCDB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696B1E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E34A5C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B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4C833C8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F7768E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301542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06CA1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</w:t>
            </w:r>
          </w:p>
        </w:tc>
      </w:tr>
      <w:tr w:rsidR="00895505" w:rsidRPr="0083587B" w14:paraId="715B776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93C66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2EEA4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4DFA0F8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2F182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BF0DC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38145B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69BE4D02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01B8E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61EB51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16A21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654A7D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8B8B7E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173277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275E62DC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49D2FE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43732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FA58EE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D676DA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E5D1A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A9639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092D7CF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B0364F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C44554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4887C0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30A0BE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377791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96CDE2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60ABF2E0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C6DD3A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5E658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C6978D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4E45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6D58D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9AA989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517E88DD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F91736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055C8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BBC1F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00E1F6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D70B4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D9903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719B287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E555BE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B4848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4D7C4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A5509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B125FF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AF7704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5EEC90E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86C1A7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63F70B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AD2F1A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98D1B6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56073A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04129C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2A4BA77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47FF76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436B4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17797D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4085E5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018A7B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E61AF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4338D69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492271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5F1AE1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C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3B065F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143DA9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325BF5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A2ABA2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69FD39F7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8C4AD9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4364E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082A17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E7A6C1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99177D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CB0140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0B856587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A5A86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839371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602C9B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400537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B8E864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C1EBF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61E79213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794B1E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E78C34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9E9548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5C02E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FE72AA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25D573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4B5E773C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BDBCC7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A403B8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38E11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2025E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E5A834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16C1B4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A87DDF3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1124D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6BF497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72094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DB290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C301B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626689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267D2CA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95A6C5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FC621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94BBD3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9A6849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438F1F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7A66BA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487C2E0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27D37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lastRenderedPageBreak/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1E88EA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1B5009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7E3B67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DB830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13EFCF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5DC9B82B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EFEC49E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EC9C7D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E03CF1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2D168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3C6ED9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195E04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7F469C2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EAB223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64B59B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3BE7A6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D69C97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E626EC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13FFFD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2B560B2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2E1046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D725F2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D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B9011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F6B590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442FF3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945B81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787CEB3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4B419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91F144C" w14:textId="77777777" w:rsidR="00F55096" w:rsidRPr="0083587B" w:rsidRDefault="001917A4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85A591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D17902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C02241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92FBD8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188EBF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01161E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5E58939" w14:textId="77777777" w:rsidR="00F55096" w:rsidRPr="0083587B" w:rsidRDefault="001917A4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1CE334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E9260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954D9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ACE25B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509F43D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D1357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0FC6B00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EA199E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99B73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C1593D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D56C1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294A9315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8FA07B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B05DC73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AE72F1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06ADB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434B4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1ACB28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7F4D8A2C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F9478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239B0AD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A3BC44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1E4983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9AFCB4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81601B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6B46EC8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CBAA40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F32BB76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4E9CC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AE20C8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D08AA9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85E24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2F4C307B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AECC10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7B4DB45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4C975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57DEE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70FBB2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18CBD7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4FE90F1C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8EC9A6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7EC3257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B54140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39194B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302ABC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88420C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2BE044C0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AF5893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89D562C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6FFBE5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C36AA4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8307F3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78CB3F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1B502E68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BA3A9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46584B8" w14:textId="77777777" w:rsidR="00F55096" w:rsidRPr="0083587B" w:rsidRDefault="008542EF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E</w:t>
            </w:r>
            <w:r w:rsidR="00F55096" w:rsidRPr="0083587B">
              <w:rPr>
                <w:rFonts w:ascii="Helvetica" w:hAnsi="Helvetica"/>
                <w:sz w:val="22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5A181F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0331D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59B50B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274F10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5</w:t>
            </w:r>
          </w:p>
        </w:tc>
      </w:tr>
      <w:tr w:rsidR="00895505" w:rsidRPr="0083587B" w14:paraId="5E86B9E1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E11057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E0BEDE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AB306B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114A89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0947F1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BDCBE8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27CD12B5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195CF6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B431E2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8E98A2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66B46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9243F3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E9A12B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5F905B95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15378F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A54024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E75AC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911C6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2FAFB5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189691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57EF3C69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0165BF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4D3D23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34C25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0FE06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82027E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4A8B9D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5FF98D5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FED5BE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FEBFCB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B4A069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1EBA51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8298C8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D018FE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057BC18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3B0444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C394E4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7D1A37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36385B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C0CF613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490CC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6B49AC36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7BD0BD8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A7C6491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12AD556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34702B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640AC8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26BDB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57D0AD12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460886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65EC4B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CACA73E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698F9C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5B2EB5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FB03E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0E610C7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B8C7FAD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0AFE8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8D2F2B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FB6D58A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42ACE4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939182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484FEEDC" w14:textId="77777777" w:rsidTr="00895505">
        <w:trPr>
          <w:trHeight w:val="32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C278805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39A056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F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6CE153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B11905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DA2E0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C24514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357A5CA2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8B3960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124EE5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0D870F9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A72D37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227D30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CD86A7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536CF4EE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2408C2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14E14E0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B83CB9C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A2711C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7E23E5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7F304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1BBDC5C8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5FD2B1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6A3ED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2FA584A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919C49B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C985137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A7092D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4403C29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A59394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F8799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65E8E24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48002E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FCFDB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D9E111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2BFE6083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F4C8C5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6AFF67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78FE4EF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664EA89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2A7C914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9DA04F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0A4E765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8C94C1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781725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31CC0A8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117BB2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674BEDC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07CACE06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488BDAF4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F1E2631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2AC100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5DF08C13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703AAE6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642C9FE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1B4BDDE2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  <w:tr w:rsidR="00895505" w:rsidRPr="0083587B" w14:paraId="6B2B2829" w14:textId="77777777" w:rsidTr="00895505">
        <w:trPr>
          <w:trHeight w:val="174"/>
        </w:trPr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85B90CB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bCs/>
                <w:sz w:val="22"/>
              </w:rPr>
              <w:t>#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BCE8088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40127G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2C25B182" w14:textId="77777777" w:rsidR="00F55096" w:rsidRPr="0083587B" w:rsidRDefault="00EA6F3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3D17825F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9F14E8D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24" w:type="dxa"/>
              <w:bottom w:w="0" w:type="dxa"/>
              <w:right w:w="24" w:type="dxa"/>
            </w:tcMar>
            <w:hideMark/>
          </w:tcPr>
          <w:p w14:paraId="495F6179" w14:textId="77777777" w:rsidR="00F55096" w:rsidRPr="0083587B" w:rsidRDefault="00F55096" w:rsidP="00AB5580">
            <w:pPr>
              <w:jc w:val="center"/>
              <w:rPr>
                <w:rFonts w:ascii="Helvetica" w:hAnsi="Helvetica"/>
                <w:sz w:val="22"/>
              </w:rPr>
            </w:pPr>
            <w:r w:rsidRPr="0083587B">
              <w:rPr>
                <w:rFonts w:ascii="Helvetica" w:hAnsi="Helvetica"/>
                <w:sz w:val="22"/>
              </w:rPr>
              <w:t>16</w:t>
            </w:r>
          </w:p>
        </w:tc>
      </w:tr>
    </w:tbl>
    <w:p w14:paraId="71B0987D" w14:textId="57E5E609" w:rsidR="00A062E2" w:rsidRPr="0083587B" w:rsidRDefault="001C1859">
      <w:pPr>
        <w:rPr>
          <w:rFonts w:ascii="Helvetica" w:hAnsi="Helvetica"/>
          <w:sz w:val="22"/>
        </w:rPr>
      </w:pPr>
      <w:r w:rsidRPr="0083587B">
        <w:rPr>
          <w:rFonts w:ascii="Helvetica" w:hAnsi="Helvetica"/>
          <w:sz w:val="22"/>
        </w:rPr>
        <w:t xml:space="preserve">Single </w:t>
      </w:r>
      <w:r w:rsidR="00B000D0">
        <w:rPr>
          <w:rFonts w:ascii="Helvetica" w:hAnsi="Helvetica"/>
          <w:sz w:val="22"/>
        </w:rPr>
        <w:t>B-ALL</w:t>
      </w:r>
      <w:r w:rsidRPr="0083587B">
        <w:rPr>
          <w:rFonts w:ascii="Helvetica" w:hAnsi="Helvetica"/>
          <w:sz w:val="22"/>
        </w:rPr>
        <w:t xml:space="preserve"> cells from patient #1 </w:t>
      </w:r>
      <w:r w:rsidR="00B000D0">
        <w:rPr>
          <w:rFonts w:ascii="Helvetica" w:hAnsi="Helvetica"/>
          <w:sz w:val="22"/>
        </w:rPr>
        <w:t>isolated by serial dilution</w:t>
      </w:r>
      <w:r w:rsidRPr="0083587B">
        <w:rPr>
          <w:rFonts w:ascii="Helvetica" w:hAnsi="Helvetica"/>
          <w:sz w:val="22"/>
        </w:rPr>
        <w:t xml:space="preserve"> were confirmed </w:t>
      </w:r>
      <w:r w:rsidR="00B000D0">
        <w:rPr>
          <w:rFonts w:ascii="Helvetica" w:hAnsi="Helvetica"/>
          <w:sz w:val="22"/>
        </w:rPr>
        <w:t>by</w:t>
      </w:r>
      <w:r w:rsidRPr="0083587B">
        <w:rPr>
          <w:rFonts w:ascii="Helvetica" w:hAnsi="Helvetica"/>
          <w:sz w:val="22"/>
        </w:rPr>
        <w:t xml:space="preserve"> microscopy</w:t>
      </w:r>
      <w:r w:rsidR="00B000D0">
        <w:rPr>
          <w:rFonts w:ascii="Helvetica" w:hAnsi="Helvetica"/>
          <w:sz w:val="22"/>
        </w:rPr>
        <w:t xml:space="preserve"> and were injected into NSI mice</w:t>
      </w:r>
      <w:r w:rsidRPr="0083587B">
        <w:rPr>
          <w:rFonts w:ascii="Helvetica" w:hAnsi="Helvetica"/>
          <w:sz w:val="22"/>
        </w:rPr>
        <w:t xml:space="preserve">. The </w:t>
      </w:r>
      <w:r w:rsidR="00B000D0">
        <w:rPr>
          <w:rFonts w:ascii="Helvetica" w:hAnsi="Helvetica"/>
          <w:sz w:val="22"/>
        </w:rPr>
        <w:t xml:space="preserve">recipient </w:t>
      </w:r>
      <w:r w:rsidRPr="0083587B">
        <w:rPr>
          <w:rFonts w:ascii="Helvetica" w:hAnsi="Helvetica"/>
          <w:sz w:val="22"/>
        </w:rPr>
        <w:t xml:space="preserve">mice were killed </w:t>
      </w:r>
      <w:r w:rsidR="00B000D0">
        <w:rPr>
          <w:rFonts w:ascii="Helvetica" w:hAnsi="Helvetica"/>
          <w:sz w:val="22"/>
        </w:rPr>
        <w:t>for detection of B-ALL reconstitution</w:t>
      </w:r>
      <w:r w:rsidRPr="0083587B">
        <w:rPr>
          <w:rFonts w:ascii="Helvetica" w:hAnsi="Helvetica"/>
          <w:sz w:val="22"/>
        </w:rPr>
        <w:t xml:space="preserve"> 14-16 weeks after transplantation.</w:t>
      </w:r>
    </w:p>
    <w:sectPr w:rsidR="00A062E2" w:rsidRPr="0083587B" w:rsidSect="00AA5576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9DDB8" w14:textId="77777777" w:rsidR="00C223A3" w:rsidRDefault="00C223A3" w:rsidP="00F55096">
      <w:r>
        <w:separator/>
      </w:r>
    </w:p>
  </w:endnote>
  <w:endnote w:type="continuationSeparator" w:id="0">
    <w:p w14:paraId="751FF18C" w14:textId="77777777" w:rsidR="00C223A3" w:rsidRDefault="00C223A3" w:rsidP="00F55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EF2DB" w14:textId="77777777" w:rsidR="00C223A3" w:rsidRDefault="00C223A3" w:rsidP="00F55096">
      <w:r>
        <w:separator/>
      </w:r>
    </w:p>
  </w:footnote>
  <w:footnote w:type="continuationSeparator" w:id="0">
    <w:p w14:paraId="04CF54C0" w14:textId="77777777" w:rsidR="00C223A3" w:rsidRDefault="00C223A3" w:rsidP="00F55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5096"/>
    <w:rsid w:val="000C2B3F"/>
    <w:rsid w:val="000D31FC"/>
    <w:rsid w:val="001917A4"/>
    <w:rsid w:val="001C1859"/>
    <w:rsid w:val="001D22A9"/>
    <w:rsid w:val="00237A59"/>
    <w:rsid w:val="00363D90"/>
    <w:rsid w:val="00414B42"/>
    <w:rsid w:val="00622E6B"/>
    <w:rsid w:val="007E50A0"/>
    <w:rsid w:val="0083587B"/>
    <w:rsid w:val="008542EF"/>
    <w:rsid w:val="00895505"/>
    <w:rsid w:val="008C68FC"/>
    <w:rsid w:val="008F5134"/>
    <w:rsid w:val="00900592"/>
    <w:rsid w:val="009851A6"/>
    <w:rsid w:val="009C57E5"/>
    <w:rsid w:val="009F0353"/>
    <w:rsid w:val="00A062E2"/>
    <w:rsid w:val="00A2587D"/>
    <w:rsid w:val="00AA5576"/>
    <w:rsid w:val="00B000D0"/>
    <w:rsid w:val="00B355B3"/>
    <w:rsid w:val="00B76A3F"/>
    <w:rsid w:val="00C223A3"/>
    <w:rsid w:val="00C73FA5"/>
    <w:rsid w:val="00D35733"/>
    <w:rsid w:val="00D717E5"/>
    <w:rsid w:val="00D7748E"/>
    <w:rsid w:val="00DE4944"/>
    <w:rsid w:val="00EA6F36"/>
    <w:rsid w:val="00F55096"/>
    <w:rsid w:val="00FC4832"/>
    <w:rsid w:val="00FE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DE75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0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C07BBC-B5DD-4049-AC2E-FE008869B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chencl</cp:lastModifiedBy>
  <cp:revision>27</cp:revision>
  <dcterms:created xsi:type="dcterms:W3CDTF">2014-10-07T02:53:00Z</dcterms:created>
  <dcterms:modified xsi:type="dcterms:W3CDTF">2016-08-02T07:26:00Z</dcterms:modified>
</cp:coreProperties>
</file>